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b w:val="0"/>
          <w:bCs w:val="0"/>
          <w:color w:val="FF0000"/>
          <w:sz w:val="21"/>
          <w:szCs w:val="21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1"/>
          <w:szCs w:val="21"/>
          <w:lang w:val="en-GB" w:eastAsia="zh-CN"/>
        </w:rPr>
        <w:t>Supplementary Table 1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>2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sz w:val="21"/>
          <w:szCs w:val="21"/>
          <w:lang w:val="en-GB" w:eastAsia="zh-CN"/>
        </w:rPr>
        <w:t>Univariate and multivariate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 xml:space="preserve"> regression analysis of risk factors for vascular calcification in the </w:t>
      </w:r>
      <w:r>
        <w:rPr>
          <w:rFonts w:hint="default" w:ascii="Arial" w:hAnsi="Arial" w:cs="Arial"/>
          <w:b w:val="0"/>
          <w:bCs w:val="0"/>
          <w:sz w:val="21"/>
          <w:szCs w:val="21"/>
          <w:lang w:val="en-GB" w:eastAsia="zh-CN"/>
        </w:rPr>
        <w:t>participants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 xml:space="preserve"> with plasma</w:t>
      </w:r>
      <w:r>
        <w:rPr>
          <w:rFonts w:hint="default" w:ascii="Arial" w:hAnsi="Arial" w:cs="Arial"/>
          <w:b w:val="0"/>
          <w:bCs w:val="0"/>
          <w:sz w:val="21"/>
          <w:szCs w:val="21"/>
          <w:lang w:val="en-GB" w:eastAsia="zh-CN"/>
        </w:rPr>
        <w:t xml:space="preserve"> samples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>.</w:t>
      </w:r>
      <w:r>
        <w:rPr>
          <w:rFonts w:hint="default" w:ascii="Arial" w:hAnsi="Arial" w:cs="Arial"/>
          <w:b w:val="0"/>
          <w:bCs w:val="0"/>
          <w:sz w:val="21"/>
          <w:szCs w:val="21"/>
          <w:lang w:val="en-GB" w:eastAsia="zh-CN"/>
        </w:rPr>
        <w:t xml:space="preserve"> </w:t>
      </w:r>
    </w:p>
    <w:tbl>
      <w:tblPr>
        <w:tblStyle w:val="4"/>
        <w:tblW w:w="920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2380"/>
        <w:gridCol w:w="1190"/>
        <w:gridCol w:w="2439"/>
        <w:gridCol w:w="12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2" w:hRule="atLeast"/>
          <w:jc w:val="center"/>
        </w:trPr>
        <w:tc>
          <w:tcPr>
            <w:tcW w:w="19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357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Univariat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gression analysis</w:t>
            </w:r>
          </w:p>
        </w:tc>
        <w:tc>
          <w:tcPr>
            <w:tcW w:w="371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GB" w:eastAsia="zh-CN" w:bidi="ar"/>
              </w:rPr>
              <w:t>ultivariat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gressio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24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3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0 (0.999, 1.190)</w:t>
            </w:r>
          </w:p>
        </w:tc>
        <w:tc>
          <w:tcPr>
            <w:tcW w:w="11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08</w:t>
            </w:r>
          </w:p>
        </w:tc>
        <w:tc>
          <w:tcPr>
            <w:tcW w:w="24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8 (1.010, 1.373)</w:t>
            </w:r>
          </w:p>
        </w:tc>
        <w:tc>
          <w:tcPr>
            <w:tcW w:w="12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12 (0.565, 40.97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45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00 (0.401, 155.80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0 (0.688, 6.47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77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9 (0.206, 8.08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3 (0.613, 3.68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0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9 (0.550, 7.78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77 (0.914, 10.35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5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2 (0.065, 316.75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8 (1.025, 1.69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6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98 (0.813, 10.33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9 (0.814, 1.45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52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7 (0.525, 2.46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6 (0.966, 1.36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53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7 (0.598, 4.70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c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 (0.998, 1.00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29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 (0.991, 1.01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 (0.966, 1.02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194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8 (0.920, 1.38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4 (0.912, 1.64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59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7 (0.584, 48.44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2 (0.972, 1.20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7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1 (1.015, 1.42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DQ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1 (0.927, 1.03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25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6 (0.740, 0.96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2 (acetate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1 (0.299, 1.41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936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8 (0.259, 2.58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2 (propionate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4 (0.219, 0.54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01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 (0.047, 0.53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2 (butyrate)</w:t>
            </w:r>
          </w:p>
        </w:tc>
        <w:tc>
          <w:tcPr>
            <w:tcW w:w="23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5 (0.440, 0.752)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5</w:t>
            </w:r>
          </w:p>
        </w:tc>
        <w:tc>
          <w:tcPr>
            <w:tcW w:w="24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 (0.221, 0.685)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6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 xml:space="preserve">P value &lt; 0.05 was considered statistically significant. 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BMI: Body Mass Index; BUN: </w:t>
      </w:r>
      <w:r>
        <w:rPr>
          <w:rFonts w:hint="default" w:ascii="Arial" w:hAnsi="Arial" w:cs="Arial"/>
          <w:sz w:val="21"/>
          <w:szCs w:val="21"/>
          <w:lang w:val="en-US" w:eastAsia="zh-CN"/>
        </w:rPr>
        <w:t>Blood urea nitrogen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; </w:t>
      </w:r>
      <w:r>
        <w:rPr>
          <w:rFonts w:hint="default" w:ascii="Arial" w:hAnsi="Arial" w:cs="Arial"/>
          <w:sz w:val="21"/>
          <w:szCs w:val="21"/>
          <w:lang w:val="en-US" w:eastAsia="zh-CN"/>
        </w:rPr>
        <w:t>CPDQS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: China Prime Diet Quality Score; MD: Diabetes mellitus; 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EGFR: Estimated glomerular filtration rate; </w:t>
      </w:r>
      <w:r>
        <w:rPr>
          <w:rFonts w:hint="eastAsia" w:ascii="Arial" w:hAnsi="Arial" w:cs="Arial"/>
          <w:sz w:val="21"/>
          <w:szCs w:val="21"/>
          <w:lang w:val="en-US" w:eastAsia="zh-CN"/>
        </w:rPr>
        <w:t>FBG: Fasting blood glucose</w:t>
      </w:r>
      <w:r>
        <w:rPr>
          <w:rFonts w:hint="default" w:ascii="Arial" w:hAnsi="Arial" w:cs="Arial"/>
          <w:sz w:val="21"/>
          <w:szCs w:val="21"/>
          <w:lang w:val="en-US" w:eastAsia="zh-CN"/>
        </w:rPr>
        <w:t>; LDL-C: low-density lipoprotein cholesterol;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TC: Total cholesterol</w:t>
      </w:r>
      <w:r>
        <w:rPr>
          <w:rFonts w:hint="default" w:ascii="Arial" w:hAnsi="Arial" w:cs="Arial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sz w:val="21"/>
          <w:szCs w:val="21"/>
          <w:lang w:val="en-US" w:eastAsia="zh-CN"/>
        </w:rPr>
      </w:pPr>
    </w:p>
    <w:p>
      <w:pPr>
        <w:rPr>
          <w:rFonts w:hint="default" w:ascii="Arial" w:hAnsi="Arial" w:cs="Arial"/>
          <w:sz w:val="21"/>
          <w:szCs w:val="21"/>
          <w:lang w:val="en-US" w:eastAsia="zh-CN"/>
        </w:rPr>
      </w:pPr>
    </w:p>
    <w:p>
      <w:pPr>
        <w:rPr>
          <w:rFonts w:hint="default" w:ascii="Arial" w:hAnsi="Arial" w:cs="Arial"/>
          <w:sz w:val="21"/>
          <w:szCs w:val="21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3NjJkOGE1MmFmYzRkNDkwYWFhMWQ0Zjg1MWJjMDkifQ=="/>
  </w:docVars>
  <w:rsids>
    <w:rsidRoot w:val="00000000"/>
    <w:rsid w:val="024C492F"/>
    <w:rsid w:val="030A6CC4"/>
    <w:rsid w:val="05676671"/>
    <w:rsid w:val="0B0F753B"/>
    <w:rsid w:val="0B503A14"/>
    <w:rsid w:val="0E822344"/>
    <w:rsid w:val="0FE73EE9"/>
    <w:rsid w:val="149A7843"/>
    <w:rsid w:val="1D412E8A"/>
    <w:rsid w:val="279664C8"/>
    <w:rsid w:val="27DA6182"/>
    <w:rsid w:val="2A16608E"/>
    <w:rsid w:val="2C536736"/>
    <w:rsid w:val="2F9701C4"/>
    <w:rsid w:val="32E97760"/>
    <w:rsid w:val="367B4A14"/>
    <w:rsid w:val="39A607ED"/>
    <w:rsid w:val="41313092"/>
    <w:rsid w:val="42836FF7"/>
    <w:rsid w:val="42B51AA1"/>
    <w:rsid w:val="4588524B"/>
    <w:rsid w:val="49D75DC0"/>
    <w:rsid w:val="4AC52898"/>
    <w:rsid w:val="4F043B94"/>
    <w:rsid w:val="4FD05E81"/>
    <w:rsid w:val="52262073"/>
    <w:rsid w:val="537066D9"/>
    <w:rsid w:val="55020B76"/>
    <w:rsid w:val="55185646"/>
    <w:rsid w:val="57C05705"/>
    <w:rsid w:val="57C2639A"/>
    <w:rsid w:val="5AB126F6"/>
    <w:rsid w:val="5EAA7B88"/>
    <w:rsid w:val="61DE64C6"/>
    <w:rsid w:val="62465CCB"/>
    <w:rsid w:val="63D52866"/>
    <w:rsid w:val="66544FA9"/>
    <w:rsid w:val="666341FB"/>
    <w:rsid w:val="67F178B6"/>
    <w:rsid w:val="6FDB1EE3"/>
    <w:rsid w:val="723D3B87"/>
    <w:rsid w:val="752124FA"/>
    <w:rsid w:val="759251A6"/>
    <w:rsid w:val="765C57B4"/>
    <w:rsid w:val="7D5B7628"/>
    <w:rsid w:val="7F1E2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6</Words>
  <Characters>1403</Characters>
  <Lines>0</Lines>
  <Paragraphs>0</Paragraphs>
  <TotalTime>1</TotalTime>
  <ScaleCrop>false</ScaleCrop>
  <LinksUpToDate>false</LinksUpToDate>
  <CharactersWithSpaces>154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08:05:00Z</dcterms:created>
  <dc:creator>93542</dc:creator>
  <cp:lastModifiedBy>未定义</cp:lastModifiedBy>
  <dcterms:modified xsi:type="dcterms:W3CDTF">2022-10-01T15:26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BA201585D15436A9E88FCC8917697CA</vt:lpwstr>
  </property>
  <property fmtid="{D5CDD505-2E9C-101B-9397-08002B2CF9AE}" pid="4" name="commondata">
    <vt:lpwstr>eyJoZGlkIjoiODM3NjJkOGE1MmFmYzRkNDkwYWFhMWQ0Zjg1MWJjMDkifQ==</vt:lpwstr>
  </property>
</Properties>
</file>